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4. Supplementary material Table 4: Univariable binary logistic regression analysis study population: hospital mortali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303"/>
        <w:gridCol w:w="1268"/>
        <w:gridCol w:w="1134"/>
        <w:gridCol w:w="1475"/>
        <w:gridCol w:w="1073"/>
      </w:tblGrid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ient cas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-1.06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4 (67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1 (48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-4.5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orbidity (CCI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-0.9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*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ECO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PS before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9 (23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 (2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 (18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5 (2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 (4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 (24.1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 (40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 (34.8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 (68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 (83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1-6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-5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2-22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6-158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979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lid malignanc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matological malignanc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1 (8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21 (16.8%) </w:t>
              <w:br/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 (39.6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 (6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8</w:t>
              <w:br/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-6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</w:t>
              <w:br/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mergency surger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edical reas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 (17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0 (80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7 (31.8%) </w:t>
              <w:br/>
              <w:t>46 (4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-4.8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tastatic malignanc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 (4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 (42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-3.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tem cell transplantation 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 (5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-9.7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eadmissio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 (4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38-1.9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-1.2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*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 (4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8 (51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1-3.8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567" w:hRule="atLeast"/>
        </w:trPr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ncer treatment during ICU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 (6.4%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-2.1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CCI; Carlson Comorbidity Index (CCI)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 ECOG PS: ECOG: Eastern Cooperative Oncology Group (ECOG) performance status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 SOFA; Sequential Organ Failure Assessment score (SOFA score)</w:t>
      </w:r>
    </w:p>
    <w:p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0:00Z</dcterms:created>
  <dc:creator>E.N. van der Zee</dc:creator>
  <dc:description/>
  <cp:keywords/>
  <dc:language>en-US</dc:language>
  <cp:lastModifiedBy>E.N. van der Zee</cp:lastModifiedBy>
  <dcterms:modified xsi:type="dcterms:W3CDTF">2021-04-21T12:07:00Z</dcterms:modified>
  <cp:revision>9</cp:revision>
  <dc:subject/>
  <dc:title/>
</cp:coreProperties>
</file>